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816AB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816AB9">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816AB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C986DBA" w:rsidR="00BB3F47" w:rsidRPr="00892E17" w:rsidRDefault="00F3109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816AB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D7CA749" w:rsidR="00BB3F47" w:rsidRPr="00892E17" w:rsidRDefault="001C5A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816AB9">
              <w:rPr>
                <w:rFonts w:ascii="Arial" w:eastAsia="Calibri" w:hAnsi="Arial" w:cs="Arial"/>
              </w:rPr>
              <w:t>-2</w:t>
            </w:r>
          </w:p>
        </w:tc>
      </w:tr>
      <w:tr w:rsidR="00BB3F47" w:rsidRPr="00892E17" w14:paraId="5EE7257A"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DBD8BF2" w:rsidR="00BB3F47" w:rsidRPr="00892E17" w:rsidRDefault="00F3109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816AB9">
              <w:rPr>
                <w:rFonts w:ascii="Arial" w:eastAsia="Calibri" w:hAnsi="Arial" w:cs="Arial"/>
              </w:rPr>
              <w:t>-2</w:t>
            </w:r>
          </w:p>
        </w:tc>
      </w:tr>
      <w:tr w:rsidR="00BB3F47" w:rsidRPr="00892E17" w14:paraId="2E379DA9"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3399260" w:rsidR="00BB3F47" w:rsidRPr="00892E17" w:rsidRDefault="001C5A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816AB9">
              <w:rPr>
                <w:rFonts w:ascii="Arial" w:eastAsia="Calibri" w:hAnsi="Arial" w:cs="Arial"/>
              </w:rPr>
              <w:t>-2</w:t>
            </w:r>
          </w:p>
        </w:tc>
      </w:tr>
      <w:tr w:rsidR="00BB3F47" w:rsidRPr="00892E17" w14:paraId="0E5C3D43"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806743A" w:rsidR="00BB3F47" w:rsidRPr="00892E17" w:rsidRDefault="00FE5B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816AB9">
              <w:rPr>
                <w:rFonts w:ascii="Arial" w:eastAsia="Calibri" w:hAnsi="Arial" w:cs="Arial"/>
              </w:rPr>
              <w:t>-2</w:t>
            </w:r>
          </w:p>
        </w:tc>
      </w:tr>
      <w:tr w:rsidR="00BB3F47" w:rsidRPr="00892E17" w14:paraId="347EB6C6"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1DD8AB1" w:rsidR="00BB3F47" w:rsidRPr="00892E17" w:rsidRDefault="00FE5B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816AB9">
              <w:rPr>
                <w:rFonts w:ascii="Arial" w:eastAsia="Calibri" w:hAnsi="Arial" w:cs="Arial"/>
              </w:rPr>
              <w:t>-3</w:t>
            </w:r>
          </w:p>
        </w:tc>
      </w:tr>
      <w:tr w:rsidR="00BB3F47" w:rsidRPr="00892E17" w14:paraId="1F8EC185" w14:textId="77777777" w:rsidTr="00816AB9">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 accordance with the </w:t>
            </w:r>
            <w:bookmarkStart w:id="0" w:name="_Hlk103891876"/>
            <w:r w:rsidRPr="00892E17">
              <w:rPr>
                <w:rFonts w:ascii="Arial" w:eastAsia="Calibri" w:hAnsi="Arial" w:cs="Arial"/>
              </w:rPr>
              <w:t>Declaration of Helsinki</w:t>
            </w:r>
            <w:bookmarkEnd w:id="0"/>
            <w:r w:rsidRPr="00892E17">
              <w:rPr>
                <w:rFonts w:ascii="Arial" w:eastAsia="Calibri" w:hAnsi="Arial" w:cs="Arial"/>
              </w:rPr>
              <w:t>*,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122763B" w:rsidR="00BB3F47" w:rsidRPr="00892E17" w:rsidRDefault="00816AB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216CCA1D"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1F90646" w:rsidR="00BB3F47" w:rsidRPr="00892E17" w:rsidRDefault="00816AB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7EB3B501" w14:textId="77777777" w:rsidTr="00816AB9">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8396AFC" w:rsidR="00BB3F47" w:rsidRPr="00892E17" w:rsidRDefault="00816AB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347F7E40"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6185795" w:rsidR="00BB3F47" w:rsidRPr="00892E17" w:rsidRDefault="00816AB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6A361735"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3A1A54C" w:rsidR="00BB3F47" w:rsidRPr="00892E17" w:rsidRDefault="00816AB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4AECC850"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2195ED1" w:rsidR="00BB3F47" w:rsidRPr="00892E17" w:rsidRDefault="00816AB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3CBA9417"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C77FE80" w:rsidR="00BB3F47" w:rsidRPr="00892E17" w:rsidRDefault="00816AB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816AB9" w:rsidRPr="00892E17" w14:paraId="45664218"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816AB9" w:rsidRPr="00892E17" w:rsidRDefault="00816AB9" w:rsidP="00816AB9">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816AB9" w:rsidRPr="00892E17" w:rsidRDefault="00816AB9" w:rsidP="00816AB9">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319BF65"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816AB9" w:rsidRPr="00892E17" w14:paraId="42609E9B"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816AB9" w:rsidRPr="00892E17" w:rsidRDefault="00816AB9" w:rsidP="00816AB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816AB9" w:rsidRPr="00892E17" w:rsidRDefault="00816AB9" w:rsidP="00816AB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816AB9" w:rsidRPr="00892E17" w:rsidRDefault="00816AB9" w:rsidP="00816AB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CF0C175"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816AB9" w:rsidRPr="00892E17" w14:paraId="579910D3"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816AB9" w:rsidRPr="00892E17" w:rsidRDefault="00816AB9" w:rsidP="00816AB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816AB9" w:rsidRPr="00892E17" w:rsidRDefault="00816AB9" w:rsidP="00816AB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816AB9" w:rsidRPr="00892E17" w:rsidRDefault="00816AB9" w:rsidP="00816AB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816AB9" w:rsidRPr="00892E17" w:rsidRDefault="00816AB9" w:rsidP="00816AB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0BDC76A"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816AB9" w:rsidRPr="00892E17" w14:paraId="0A72A37A"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816AB9" w:rsidRPr="00892E17" w:rsidRDefault="00816AB9" w:rsidP="00816AB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816AB9" w:rsidRPr="00892E17" w:rsidRDefault="00816AB9" w:rsidP="00816AB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816AB9" w:rsidRPr="00892E17" w:rsidRDefault="00816AB9" w:rsidP="00816AB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0B54626"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816AB9" w:rsidRPr="00892E17" w14:paraId="0329E0B9" w14:textId="1550CF16"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816AB9" w:rsidRPr="00892E17" w:rsidRDefault="00816AB9" w:rsidP="00816AB9">
            <w:pPr>
              <w:rPr>
                <w:rFonts w:ascii="Arial" w:eastAsia="Calibri" w:hAnsi="Arial" w:cs="Arial"/>
              </w:rPr>
            </w:pPr>
            <w:r w:rsidRPr="00892E17">
              <w:rPr>
                <w:rFonts w:ascii="Arial" w:eastAsia="Calibri" w:hAnsi="Arial" w:cs="Arial"/>
              </w:rPr>
              <w:t>METHODS - INTERVENTION AND CONSIDERATIONS</w:t>
            </w:r>
          </w:p>
        </w:tc>
      </w:tr>
      <w:tr w:rsidR="00816AB9" w:rsidRPr="00892E17" w14:paraId="777E907E"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816AB9" w:rsidRPr="00892E17" w:rsidRDefault="00816AB9" w:rsidP="00816AB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816AB9" w:rsidRPr="00892E17" w:rsidRDefault="00816AB9" w:rsidP="00816AB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531EC7A5"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816AB9" w:rsidRPr="00892E17" w14:paraId="0F66CF87"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816AB9" w:rsidRPr="00892E17" w:rsidRDefault="00816AB9" w:rsidP="00816AB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816AB9" w:rsidRPr="00892E17" w:rsidRDefault="00816AB9" w:rsidP="00816AB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816AB9" w:rsidRPr="00892E17" w:rsidRDefault="00816AB9" w:rsidP="00816AB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816AB9" w:rsidRPr="00892E17" w:rsidRDefault="00816AB9" w:rsidP="00816AB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E0E8BFE"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816AB9" w:rsidRPr="00892E17" w14:paraId="67AB01D9"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816AB9" w:rsidRPr="00892E17" w:rsidRDefault="00816AB9" w:rsidP="00816AB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816AB9" w:rsidRPr="00892E17" w:rsidRDefault="00816AB9" w:rsidP="00816AB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816AB9" w:rsidRPr="00892E17" w:rsidRDefault="00816AB9" w:rsidP="00816AB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52E3C88"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816AB9" w:rsidRPr="00892E17" w14:paraId="01815DBE" w14:textId="77777777" w:rsidTr="00816AB9">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816AB9" w:rsidRPr="00892E17" w:rsidRDefault="00816AB9" w:rsidP="00816AB9">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816AB9" w:rsidRPr="00892E17" w:rsidRDefault="00816AB9" w:rsidP="00816AB9">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816AB9" w:rsidRPr="00892E17" w:rsidRDefault="00816AB9" w:rsidP="00816AB9">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711AC48"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816AB9" w:rsidRPr="00892E17" w14:paraId="3ED61E54" w14:textId="77777777" w:rsidTr="00816AB9">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816AB9" w:rsidRPr="00892E17" w:rsidRDefault="00816AB9" w:rsidP="00816AB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816AB9" w:rsidRPr="00892E17" w:rsidRDefault="00816AB9" w:rsidP="00816AB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816AB9" w:rsidRPr="00892E17" w:rsidRDefault="00816AB9" w:rsidP="00816AB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258A57D"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816AB9" w:rsidRPr="00892E17" w14:paraId="0FE4434D"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816AB9" w:rsidRPr="00892E17" w:rsidRDefault="00816AB9" w:rsidP="00816AB9">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816AB9" w:rsidRPr="00892E17" w:rsidRDefault="00816AB9" w:rsidP="00816AB9">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816AB9" w:rsidRPr="00892E17" w:rsidRDefault="00816AB9" w:rsidP="00816AB9">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AFB2CB4"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816AB9" w:rsidRPr="00892E17" w14:paraId="79950B09"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816AB9" w:rsidRPr="00892E17" w:rsidRDefault="00816AB9" w:rsidP="00816AB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816AB9" w:rsidRPr="00892E17" w:rsidRDefault="00816AB9" w:rsidP="00816AB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816AB9" w:rsidRPr="00892E17" w:rsidRDefault="00816AB9" w:rsidP="00816AB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816AB9" w:rsidRPr="00892E17" w:rsidRDefault="00816AB9" w:rsidP="00816AB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816AB9" w:rsidRPr="00892E17" w:rsidRDefault="00816AB9" w:rsidP="00816AB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53CD0E4"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816AB9" w:rsidRPr="00892E17" w14:paraId="422B903C"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816AB9" w:rsidRPr="00892E17" w:rsidRDefault="00816AB9" w:rsidP="00816AB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816AB9" w:rsidRPr="00892E17" w:rsidRDefault="00816AB9" w:rsidP="00816AB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816AB9" w:rsidRPr="00892E17" w:rsidRDefault="00816AB9" w:rsidP="00816AB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816AB9" w:rsidRPr="00892E17" w:rsidRDefault="00816AB9" w:rsidP="00816AB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816AB9" w:rsidRPr="00892E17" w:rsidRDefault="00816AB9" w:rsidP="00816AB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76CCA0F"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816AB9" w:rsidRPr="00892E17" w14:paraId="3D79CA46" w14:textId="77777777" w:rsidTr="00816AB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816AB9" w:rsidRPr="00892E17" w:rsidRDefault="00816AB9" w:rsidP="00816AB9">
            <w:pPr>
              <w:rPr>
                <w:rFonts w:ascii="Arial" w:eastAsia="Calibri" w:hAnsi="Arial" w:cs="Arial"/>
              </w:rPr>
            </w:pPr>
            <w:r w:rsidRPr="00892E17">
              <w:rPr>
                <w:rFonts w:ascii="Arial" w:eastAsia="Calibri" w:hAnsi="Arial" w:cs="Arial"/>
              </w:rPr>
              <w:t>RESULTS</w:t>
            </w:r>
          </w:p>
        </w:tc>
      </w:tr>
      <w:tr w:rsidR="00816AB9" w:rsidRPr="00892E17" w14:paraId="2D12888B"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816AB9" w:rsidRPr="00892E17" w:rsidRDefault="00816AB9" w:rsidP="00816AB9">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816AB9" w:rsidRPr="00892E17" w:rsidRDefault="00816AB9" w:rsidP="00816AB9">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816AB9" w:rsidRPr="00892E17" w:rsidRDefault="00816AB9" w:rsidP="00816AB9">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F24888F"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11</w:t>
            </w:r>
          </w:p>
        </w:tc>
      </w:tr>
      <w:tr w:rsidR="00816AB9" w:rsidRPr="00892E17" w14:paraId="5F5D5D94"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816AB9" w:rsidRPr="00892E17" w:rsidRDefault="00816AB9" w:rsidP="00816AB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816AB9" w:rsidRPr="00892E17" w:rsidRDefault="00816AB9" w:rsidP="00816AB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816AB9" w:rsidRPr="00892E17" w:rsidRDefault="00816AB9" w:rsidP="00816AB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9D064E4"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11</w:t>
            </w:r>
          </w:p>
        </w:tc>
      </w:tr>
      <w:tr w:rsidR="00816AB9" w:rsidRPr="00892E17" w14:paraId="591DEFC9"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816AB9" w:rsidRPr="00892E17" w:rsidRDefault="00816AB9" w:rsidP="00816AB9">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816AB9" w:rsidRPr="00892E17" w:rsidRDefault="00816AB9" w:rsidP="00816AB9">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816AB9" w:rsidRPr="00892E17" w:rsidRDefault="00816AB9" w:rsidP="00816AB9">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43242E6"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11</w:t>
            </w:r>
          </w:p>
        </w:tc>
      </w:tr>
      <w:tr w:rsidR="00816AB9" w:rsidRPr="00892E17" w14:paraId="0D89E322"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816AB9" w:rsidRPr="00892E17" w:rsidRDefault="00816AB9" w:rsidP="00816AB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816AB9" w:rsidRPr="00892E17" w:rsidRDefault="00816AB9" w:rsidP="00816AB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816AB9" w:rsidRPr="00892E17" w:rsidRDefault="00816AB9" w:rsidP="00816AB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788F090"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11</w:t>
            </w:r>
          </w:p>
        </w:tc>
      </w:tr>
      <w:tr w:rsidR="00816AB9" w:rsidRPr="00892E17" w14:paraId="22EF3A41"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816AB9" w:rsidRPr="00892E17" w:rsidRDefault="00816AB9" w:rsidP="00816AB9">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816AB9" w:rsidRPr="00892E17" w:rsidRDefault="00816AB9" w:rsidP="00816AB9">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816AB9" w:rsidRPr="00892E17" w:rsidRDefault="00816AB9" w:rsidP="00816AB9">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1476F0E"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11</w:t>
            </w:r>
          </w:p>
        </w:tc>
      </w:tr>
      <w:tr w:rsidR="00816AB9" w:rsidRPr="00892E17" w14:paraId="59D5B4C9"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35AB6AFC" w:rsidR="00816AB9" w:rsidRPr="00892E17" w:rsidRDefault="00816AB9" w:rsidP="00816AB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w:t>
            </w:r>
          </w:p>
          <w:p w14:paraId="0EE6FF1C" w14:textId="77777777" w:rsidR="00816AB9" w:rsidRPr="00892E17" w:rsidRDefault="00816AB9" w:rsidP="00816AB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70AE9C8F" w14:textId="2031E859" w:rsidR="00816AB9" w:rsidRPr="00CA20B7" w:rsidRDefault="00816AB9" w:rsidP="00816AB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A20B7">
              <w:rPr>
                <w:rFonts w:ascii="Arial" w:eastAsia="Calibri" w:hAnsi="Arial" w:cs="Arial"/>
              </w:rPr>
              <w:t xml:space="preserve">Mitigation for adverse </w:t>
            </w:r>
          </w:p>
          <w:p w14:paraId="75B91F65" w14:textId="0E7314F9"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59F652DC" w14:textId="3C6D6C9A"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11</w:t>
            </w:r>
          </w:p>
        </w:tc>
      </w:tr>
      <w:tr w:rsidR="00816AB9" w:rsidRPr="00892E17" w14:paraId="3867E54A"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816AB9" w:rsidRPr="00892E17" w:rsidRDefault="00816AB9" w:rsidP="00816AB9">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816AB9" w:rsidRPr="00892E17" w:rsidRDefault="00816AB9" w:rsidP="00816AB9">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816AB9" w:rsidRPr="00892E17" w:rsidRDefault="00816AB9" w:rsidP="00816AB9">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2453F28"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11</w:t>
            </w:r>
          </w:p>
        </w:tc>
      </w:tr>
      <w:tr w:rsidR="00816AB9" w:rsidRPr="00892E17" w14:paraId="5AC7F4BD" w14:textId="77777777" w:rsidTr="00816AB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816AB9" w:rsidRPr="00892E17" w:rsidRDefault="00816AB9" w:rsidP="00816AB9">
            <w:pPr>
              <w:rPr>
                <w:rFonts w:ascii="Arial" w:eastAsia="Calibri" w:hAnsi="Arial" w:cs="Arial"/>
              </w:rPr>
            </w:pPr>
            <w:r w:rsidRPr="00892E17">
              <w:rPr>
                <w:rFonts w:ascii="Arial" w:eastAsia="Calibri" w:hAnsi="Arial" w:cs="Arial"/>
              </w:rPr>
              <w:t>DISCUSSION</w:t>
            </w:r>
          </w:p>
        </w:tc>
      </w:tr>
      <w:tr w:rsidR="00816AB9" w:rsidRPr="00892E17" w14:paraId="222F2FA0"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816AB9" w:rsidRPr="00892E17" w:rsidRDefault="00816AB9" w:rsidP="00816AB9">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816AB9" w:rsidRPr="00892E17" w:rsidRDefault="00816AB9" w:rsidP="00816AB9">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816AB9" w:rsidRPr="00892E17" w:rsidRDefault="00816AB9" w:rsidP="00816AB9">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816AB9" w:rsidRPr="00892E17" w:rsidRDefault="00816AB9" w:rsidP="00816AB9">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816AB9" w:rsidRPr="00892E17" w:rsidRDefault="00816AB9" w:rsidP="00816AB9">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DB44532"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w:t>
            </w:r>
          </w:p>
        </w:tc>
      </w:tr>
      <w:tr w:rsidR="00816AB9" w:rsidRPr="00892E17" w14:paraId="785FDB9C" w14:textId="77777777" w:rsidTr="00816AB9">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816AB9" w:rsidRPr="00892E17" w:rsidRDefault="00816AB9" w:rsidP="00816AB9">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816AB9" w:rsidRPr="00892E17" w:rsidRDefault="00816AB9" w:rsidP="00816AB9">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816AB9" w:rsidRPr="00892E17" w:rsidRDefault="00816AB9" w:rsidP="00816AB9">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816AB9" w:rsidRPr="00892E17" w:rsidRDefault="00816AB9" w:rsidP="00816AB9">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6B9703B"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14</w:t>
            </w:r>
          </w:p>
        </w:tc>
      </w:tr>
      <w:tr w:rsidR="00816AB9" w:rsidRPr="00892E17" w14:paraId="6262676D"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816AB9" w:rsidRPr="00892E17" w:rsidRDefault="00816AB9" w:rsidP="00816AB9">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816AB9" w:rsidRPr="00892E17" w:rsidRDefault="00816AB9" w:rsidP="00816AB9">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A2C3A20"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w:t>
            </w:r>
          </w:p>
        </w:tc>
      </w:tr>
      <w:tr w:rsidR="00816AB9" w:rsidRPr="00892E17" w14:paraId="086CC773" w14:textId="77777777" w:rsidTr="00816AB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816AB9" w:rsidRPr="00892E17" w:rsidRDefault="00816AB9" w:rsidP="00816AB9">
            <w:pPr>
              <w:rPr>
                <w:rFonts w:ascii="Arial" w:eastAsia="Calibri" w:hAnsi="Arial" w:cs="Arial"/>
              </w:rPr>
            </w:pPr>
            <w:r w:rsidRPr="00892E17">
              <w:rPr>
                <w:rFonts w:ascii="Arial" w:eastAsia="Calibri" w:hAnsi="Arial" w:cs="Arial"/>
              </w:rPr>
              <w:t>CONCLUSION</w:t>
            </w:r>
          </w:p>
        </w:tc>
      </w:tr>
      <w:tr w:rsidR="00816AB9" w:rsidRPr="00892E17" w14:paraId="171713AD"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816AB9" w:rsidRPr="00892E17" w:rsidRDefault="00816AB9" w:rsidP="00816AB9">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816AB9" w:rsidRPr="00892E17" w:rsidRDefault="00816AB9" w:rsidP="00816AB9">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57F9380"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15</w:t>
            </w:r>
          </w:p>
        </w:tc>
      </w:tr>
      <w:tr w:rsidR="00816AB9" w:rsidRPr="00892E17" w14:paraId="0A1A976F" w14:textId="77777777" w:rsidTr="00816AB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9A31C41" w:rsidR="00816AB9" w:rsidRPr="00892E17" w:rsidRDefault="00816AB9" w:rsidP="00816AB9">
            <w:pPr>
              <w:rPr>
                <w:rFonts w:ascii="Arial" w:eastAsia="Calibri" w:hAnsi="Arial" w:cs="Arial"/>
              </w:rPr>
            </w:pPr>
            <w:r w:rsidRPr="00892E17">
              <w:rPr>
                <w:rFonts w:ascii="Arial" w:eastAsia="Calibri" w:hAnsi="Arial" w:cs="Arial"/>
              </w:rPr>
              <w:t>DECLARATION</w:t>
            </w:r>
            <w:r>
              <w:rPr>
                <w:rFonts w:ascii="Arial" w:eastAsia="Calibri" w:hAnsi="Arial" w:cs="Arial"/>
              </w:rPr>
              <w:t>7</w:t>
            </w:r>
          </w:p>
        </w:tc>
      </w:tr>
      <w:tr w:rsidR="00816AB9" w:rsidRPr="00892E17" w14:paraId="3B1722B0"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816AB9" w:rsidRPr="00892E17" w:rsidRDefault="00816AB9" w:rsidP="00816AB9">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1BC44BF"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816AB9" w:rsidRPr="00892E17" w14:paraId="46CE3B89" w14:textId="77777777" w:rsidTr="00816AB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816AB9" w:rsidRPr="00892E17" w:rsidRDefault="00816AB9" w:rsidP="00816AB9">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816AB9" w:rsidRPr="00892E17" w:rsidRDefault="00816AB9" w:rsidP="00816AB9">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C673C3F" w:rsidR="00816AB9" w:rsidRPr="00892E17" w:rsidRDefault="00816AB9" w:rsidP="00816AB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5</w:t>
            </w:r>
          </w:p>
        </w:tc>
      </w:tr>
      <w:tr w:rsidR="00816AB9" w:rsidRPr="00892E17" w14:paraId="2D326E55" w14:textId="77777777" w:rsidTr="00816A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816AB9" w:rsidRPr="00892E17" w:rsidRDefault="00816AB9" w:rsidP="00816AB9">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816AB9" w:rsidRPr="00892E17" w:rsidRDefault="00816AB9" w:rsidP="00816AB9">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B7721F9" w:rsidR="00816AB9" w:rsidRPr="00892E17" w:rsidRDefault="00816AB9" w:rsidP="00816AB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bl>
    <w:p w14:paraId="52E7E02C" w14:textId="3666A57C"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31685066">
    <w:abstractNumId w:val="3"/>
  </w:num>
  <w:num w:numId="2" w16cid:durableId="1046298206">
    <w:abstractNumId w:val="32"/>
  </w:num>
  <w:num w:numId="3" w16cid:durableId="1177648691">
    <w:abstractNumId w:val="25"/>
  </w:num>
  <w:num w:numId="4" w16cid:durableId="1910798705">
    <w:abstractNumId w:val="10"/>
  </w:num>
  <w:num w:numId="5" w16cid:durableId="1725714422">
    <w:abstractNumId w:val="6"/>
  </w:num>
  <w:num w:numId="6" w16cid:durableId="666516451">
    <w:abstractNumId w:val="29"/>
  </w:num>
  <w:num w:numId="7" w16cid:durableId="1240941442">
    <w:abstractNumId w:val="28"/>
  </w:num>
  <w:num w:numId="8" w16cid:durableId="122161014">
    <w:abstractNumId w:val="5"/>
  </w:num>
  <w:num w:numId="9" w16cid:durableId="296037276">
    <w:abstractNumId w:val="9"/>
  </w:num>
  <w:num w:numId="10" w16cid:durableId="1760910288">
    <w:abstractNumId w:val="22"/>
  </w:num>
  <w:num w:numId="11" w16cid:durableId="135341744">
    <w:abstractNumId w:val="23"/>
  </w:num>
  <w:num w:numId="12" w16cid:durableId="1905750935">
    <w:abstractNumId w:val="20"/>
  </w:num>
  <w:num w:numId="13" w16cid:durableId="1570843541">
    <w:abstractNumId w:val="34"/>
  </w:num>
  <w:num w:numId="14" w16cid:durableId="1323774125">
    <w:abstractNumId w:val="13"/>
  </w:num>
  <w:num w:numId="15" w16cid:durableId="1408528479">
    <w:abstractNumId w:val="14"/>
  </w:num>
  <w:num w:numId="16" w16cid:durableId="1951352552">
    <w:abstractNumId w:val="15"/>
  </w:num>
  <w:num w:numId="17" w16cid:durableId="1873151217">
    <w:abstractNumId w:val="18"/>
  </w:num>
  <w:num w:numId="18" w16cid:durableId="1786270535">
    <w:abstractNumId w:val="17"/>
  </w:num>
  <w:num w:numId="19" w16cid:durableId="906770583">
    <w:abstractNumId w:val="27"/>
  </w:num>
  <w:num w:numId="20" w16cid:durableId="1194533217">
    <w:abstractNumId w:val="1"/>
  </w:num>
  <w:num w:numId="21" w16cid:durableId="1004551974">
    <w:abstractNumId w:val="12"/>
  </w:num>
  <w:num w:numId="22" w16cid:durableId="773747503">
    <w:abstractNumId w:val="7"/>
  </w:num>
  <w:num w:numId="23" w16cid:durableId="924194773">
    <w:abstractNumId w:val="19"/>
  </w:num>
  <w:num w:numId="24" w16cid:durableId="961502767">
    <w:abstractNumId w:val="26"/>
  </w:num>
  <w:num w:numId="25" w16cid:durableId="1620726192">
    <w:abstractNumId w:val="8"/>
  </w:num>
  <w:num w:numId="26" w16cid:durableId="2133937929">
    <w:abstractNumId w:val="33"/>
  </w:num>
  <w:num w:numId="27" w16cid:durableId="711152478">
    <w:abstractNumId w:val="24"/>
  </w:num>
  <w:num w:numId="28" w16cid:durableId="234711003">
    <w:abstractNumId w:val="2"/>
  </w:num>
  <w:num w:numId="29" w16cid:durableId="129254856">
    <w:abstractNumId w:val="4"/>
  </w:num>
  <w:num w:numId="30" w16cid:durableId="146440082">
    <w:abstractNumId w:val="31"/>
  </w:num>
  <w:num w:numId="31" w16cid:durableId="1758205821">
    <w:abstractNumId w:val="11"/>
  </w:num>
  <w:num w:numId="32" w16cid:durableId="438987473">
    <w:abstractNumId w:val="36"/>
  </w:num>
  <w:num w:numId="33" w16cid:durableId="797797455">
    <w:abstractNumId w:val="16"/>
  </w:num>
  <w:num w:numId="34" w16cid:durableId="1941061412">
    <w:abstractNumId w:val="30"/>
  </w:num>
  <w:num w:numId="35" w16cid:durableId="146553188">
    <w:abstractNumId w:val="0"/>
  </w:num>
  <w:num w:numId="36" w16cid:durableId="231503194">
    <w:abstractNumId w:val="21"/>
  </w:num>
  <w:num w:numId="37" w16cid:durableId="102459679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22177"/>
    <w:rsid w:val="00077C9C"/>
    <w:rsid w:val="000E218A"/>
    <w:rsid w:val="0015591D"/>
    <w:rsid w:val="001B1182"/>
    <w:rsid w:val="001C5AFE"/>
    <w:rsid w:val="003B3E79"/>
    <w:rsid w:val="003B7910"/>
    <w:rsid w:val="003F6DCC"/>
    <w:rsid w:val="00507AAB"/>
    <w:rsid w:val="0051470F"/>
    <w:rsid w:val="00527DD5"/>
    <w:rsid w:val="00531DC8"/>
    <w:rsid w:val="005660DB"/>
    <w:rsid w:val="0062565E"/>
    <w:rsid w:val="00672345"/>
    <w:rsid w:val="00673AAD"/>
    <w:rsid w:val="006B441E"/>
    <w:rsid w:val="007402F5"/>
    <w:rsid w:val="007D09A3"/>
    <w:rsid w:val="00816AB9"/>
    <w:rsid w:val="008A1C8C"/>
    <w:rsid w:val="00932E2C"/>
    <w:rsid w:val="00971B8B"/>
    <w:rsid w:val="009F4BD1"/>
    <w:rsid w:val="009F739F"/>
    <w:rsid w:val="00A42C81"/>
    <w:rsid w:val="00A87471"/>
    <w:rsid w:val="00AA7397"/>
    <w:rsid w:val="00AD4550"/>
    <w:rsid w:val="00AD6AC8"/>
    <w:rsid w:val="00B15889"/>
    <w:rsid w:val="00BB3F47"/>
    <w:rsid w:val="00BE71AE"/>
    <w:rsid w:val="00CA20B7"/>
    <w:rsid w:val="00D4263B"/>
    <w:rsid w:val="00D42989"/>
    <w:rsid w:val="00E23A28"/>
    <w:rsid w:val="00E25448"/>
    <w:rsid w:val="00EE4EBF"/>
    <w:rsid w:val="00F3109F"/>
    <w:rsid w:val="00FE5B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4</Pages>
  <Words>1396</Words>
  <Characters>796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r. Hassan Mumtaz</cp:lastModifiedBy>
  <cp:revision>39</cp:revision>
  <dcterms:created xsi:type="dcterms:W3CDTF">2021-12-13T18:15:00Z</dcterms:created>
  <dcterms:modified xsi:type="dcterms:W3CDTF">2022-08-27T10:44:00Z</dcterms:modified>
</cp:coreProperties>
</file>